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3D7" w:rsidRPr="00592EDC" w:rsidRDefault="00845EF3" w:rsidP="007110FF">
      <w:pPr>
        <w:spacing w:after="0" w:line="24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  <w:r w:rsidRPr="00592EDC">
        <w:rPr>
          <w:rFonts w:ascii="Times New Roman" w:hAnsi="Times New Roman" w:cs="Times New Roman"/>
          <w:b/>
          <w:color w:val="231F20"/>
          <w:sz w:val="20"/>
          <w:szCs w:val="20"/>
        </w:rPr>
        <w:t>S</w:t>
      </w:r>
      <w:r w:rsidR="00B85BE0">
        <w:rPr>
          <w:rFonts w:ascii="Times New Roman" w:hAnsi="Times New Roman" w:cs="Times New Roman"/>
          <w:b/>
          <w:color w:val="231F20"/>
          <w:sz w:val="20"/>
          <w:szCs w:val="20"/>
        </w:rPr>
        <w:t>2</w:t>
      </w:r>
      <w:r w:rsidR="002B334D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Pr="00592EDC">
        <w:rPr>
          <w:rFonts w:ascii="Times New Roman" w:hAnsi="Times New Roman" w:cs="Times New Roman"/>
          <w:b/>
          <w:color w:val="231F20"/>
          <w:sz w:val="20"/>
          <w:szCs w:val="20"/>
        </w:rPr>
        <w:t>Table</w:t>
      </w:r>
      <w:proofErr w:type="spellEnd"/>
      <w:r w:rsidRPr="00592EDC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. </w:t>
      </w:r>
      <w:proofErr w:type="spellStart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>Studies</w:t>
      </w:r>
      <w:proofErr w:type="spellEnd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>excluded</w:t>
      </w:r>
      <w:proofErr w:type="spellEnd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>after</w:t>
      </w:r>
      <w:proofErr w:type="spellEnd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>reading</w:t>
      </w:r>
      <w:proofErr w:type="spellEnd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>the</w:t>
      </w:r>
      <w:proofErr w:type="spellEnd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>full</w:t>
      </w:r>
      <w:proofErr w:type="spellEnd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63436B" w:rsidRPr="00592EDC">
        <w:rPr>
          <w:rFonts w:ascii="Times New Roman" w:hAnsi="Times New Roman" w:cs="Times New Roman"/>
          <w:b/>
          <w:color w:val="231F20"/>
          <w:sz w:val="20"/>
          <w:szCs w:val="20"/>
        </w:rPr>
        <w:t>text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63"/>
        <w:gridCol w:w="4393"/>
        <w:gridCol w:w="2605"/>
        <w:gridCol w:w="1267"/>
      </w:tblGrid>
      <w:tr w:rsidR="00324A8D" w:rsidRPr="00D67D1D" w:rsidTr="00592EDC">
        <w:tc>
          <w:tcPr>
            <w:tcW w:w="0" w:type="auto"/>
            <w:shd w:val="clear" w:color="auto" w:fill="auto"/>
            <w:vAlign w:val="center"/>
          </w:tcPr>
          <w:p w:rsidR="002C618B" w:rsidRPr="00592EDC" w:rsidRDefault="00324A8D" w:rsidP="00D67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First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C618B" w:rsidRPr="00592EDC" w:rsidRDefault="00324A8D" w:rsidP="00D67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C618B" w:rsidRPr="00592EDC" w:rsidRDefault="00324A8D" w:rsidP="006E48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Journal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volume, </w:t>
            </w: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issue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pag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C618B" w:rsidRPr="00592EDC" w:rsidRDefault="00324A8D" w:rsidP="00D67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exclusion</w:t>
            </w:r>
            <w:proofErr w:type="spellEnd"/>
            <w:r w:rsidRPr="00592EDC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24A8D" w:rsidRPr="00D67D1D" w:rsidTr="00592EDC">
        <w:tc>
          <w:tcPr>
            <w:tcW w:w="0" w:type="auto"/>
            <w:vAlign w:val="center"/>
          </w:tcPr>
          <w:p w:rsidR="00AB7038" w:rsidRPr="00D67D1D" w:rsidRDefault="00AB7038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ooth</w:t>
            </w:r>
            <w:proofErr w:type="spellEnd"/>
          </w:p>
          <w:p w:rsidR="00AB7038" w:rsidRPr="00D67D1D" w:rsidRDefault="00AB7038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5)</w:t>
            </w:r>
          </w:p>
        </w:tc>
        <w:tc>
          <w:tcPr>
            <w:tcW w:w="0" w:type="auto"/>
            <w:vAlign w:val="center"/>
          </w:tcPr>
          <w:p w:rsidR="00AB7038" w:rsidRPr="00D67D1D" w:rsidRDefault="00AB7038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NSW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SPANS)</w:t>
            </w:r>
          </w:p>
        </w:tc>
        <w:tc>
          <w:tcPr>
            <w:tcW w:w="0" w:type="auto"/>
            <w:vAlign w:val="center"/>
          </w:tcPr>
          <w:p w:rsidR="00AB7038" w:rsidRPr="00D67D1D" w:rsidRDefault="00AB7038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port.</w:t>
            </w:r>
          </w:p>
          <w:p w:rsidR="00AB7038" w:rsidRPr="00D67D1D" w:rsidRDefault="00AB7038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8(3):284-293</w:t>
            </w:r>
          </w:p>
        </w:tc>
        <w:tc>
          <w:tcPr>
            <w:tcW w:w="0" w:type="auto"/>
            <w:vAlign w:val="center"/>
          </w:tcPr>
          <w:p w:rsidR="00AB7038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ountryman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ion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fitness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--in respons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Kawada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An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d. 46(3):403-404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Kawada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f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An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d. 46(3):401-40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aia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ros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ot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oordin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ocu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w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Portugal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w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Res Hum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ene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6(1):296-301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haibi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respirato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rong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respons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ansse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ramp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31(2</w:t>
            </w:r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8;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p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e9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obel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respirato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a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riter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valid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-bas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ol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31;50(5):471-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4A8D" w:rsidRPr="00D67D1D" w:rsidTr="00592EDC">
        <w:tc>
          <w:tcPr>
            <w:tcW w:w="0" w:type="auto"/>
            <w:vAlign w:val="center"/>
          </w:tcPr>
          <w:p w:rsidR="00A717CF" w:rsidRPr="00D67D1D" w:rsidRDefault="00A717CF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onzález</w:t>
            </w:r>
          </w:p>
          <w:p w:rsidR="00A717CF" w:rsidRPr="00D67D1D" w:rsidRDefault="00A717CF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0" w:type="auto"/>
            <w:vAlign w:val="center"/>
          </w:tcPr>
          <w:p w:rsidR="00A717CF" w:rsidRPr="00D67D1D" w:rsidRDefault="00A717CF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flammato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arke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A717CF" w:rsidRPr="00D67D1D" w:rsidRDefault="00A717CF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Nutr. 66(10):1141-1145</w:t>
            </w:r>
          </w:p>
        </w:tc>
        <w:tc>
          <w:tcPr>
            <w:tcW w:w="0" w:type="auto"/>
            <w:vAlign w:val="center"/>
          </w:tcPr>
          <w:p w:rsidR="00A717CF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aas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eisu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012:37085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Kelishad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lcoh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theroscleros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04(2):538-543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azza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studi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línico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índrome metabólico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iños</w:t>
            </w:r>
            <w:proofErr w:type="spellEnd"/>
          </w:p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gram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adolescentes de argentina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rg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ública. 2(6):25-33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Ventura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6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rofiles for metabolic syndrome in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onclin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girls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ics.118(6):2434-244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alker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acial/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thn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crepanci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g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rsis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vas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2(2):141-148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cklow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onsequenc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pat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eatos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35(4):905-91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Vergetak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ardiovascula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ret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cord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nac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ppetit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57(1):278-85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itsor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ais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as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tool f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4(4):325-31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ortolot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11-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17-year-old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Rev. Bras.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ineantropo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Desempenho Hum. 17(6):683-69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ee (201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l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Korea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vas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4(1):65-71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u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Doe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dic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ttend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?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;34(7):891-8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el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erobic-capac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tandard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ceiv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perat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urves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d. 41(4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:S</w:t>
            </w:r>
            <w:proofErr w:type="gram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111-6.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lour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Longitudin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ventive-screen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utoff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r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o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. 32(10):1506-12.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6A6F" w:rsidRPr="00D67D1D" w:rsidTr="00592EDC">
        <w:tc>
          <w:tcPr>
            <w:tcW w:w="0" w:type="auto"/>
            <w:vAlign w:val="center"/>
          </w:tcPr>
          <w:p w:rsidR="00246A6F" w:rsidRPr="00D67D1D" w:rsidRDefault="00246A6F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  <w:p w:rsidR="00246A6F" w:rsidRPr="00D67D1D" w:rsidRDefault="00246A6F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5)</w:t>
            </w:r>
          </w:p>
        </w:tc>
        <w:tc>
          <w:tcPr>
            <w:tcW w:w="0" w:type="auto"/>
            <w:vAlign w:val="center"/>
          </w:tcPr>
          <w:p w:rsidR="00246A6F" w:rsidRPr="00D67D1D" w:rsidRDefault="00246A6F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China</w:t>
            </w:r>
          </w:p>
        </w:tc>
        <w:tc>
          <w:tcPr>
            <w:tcW w:w="0" w:type="auto"/>
            <w:vAlign w:val="center"/>
          </w:tcPr>
          <w:p w:rsidR="00246A6F" w:rsidRPr="00D67D1D" w:rsidRDefault="00246A6F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iom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vir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8(6):401-410</w:t>
            </w:r>
          </w:p>
        </w:tc>
        <w:tc>
          <w:tcPr>
            <w:tcW w:w="0" w:type="auto"/>
            <w:vAlign w:val="center"/>
          </w:tcPr>
          <w:p w:rsidR="00246A6F" w:rsidRPr="00D67D1D" w:rsidRDefault="00246A6F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4A8D" w:rsidRPr="00D67D1D" w:rsidTr="00592EDC">
        <w:tc>
          <w:tcPr>
            <w:tcW w:w="0" w:type="auto"/>
            <w:vAlign w:val="center"/>
          </w:tcPr>
          <w:p w:rsidR="000548DC" w:rsidRPr="00D67D1D" w:rsidRDefault="000548DC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ersen</w:t>
            </w:r>
          </w:p>
          <w:p w:rsidR="000548DC" w:rsidRPr="00D67D1D" w:rsidRDefault="000548DC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3)</w:t>
            </w:r>
          </w:p>
        </w:tc>
        <w:tc>
          <w:tcPr>
            <w:tcW w:w="0" w:type="auto"/>
            <w:vAlign w:val="center"/>
          </w:tcPr>
          <w:p w:rsidR="000548DC" w:rsidRPr="00D67D1D" w:rsidRDefault="000548DC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ardiovascula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luster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anis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Heart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0548DC" w:rsidRPr="00D67D1D" w:rsidRDefault="000548DC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d. 37(4):363-367</w:t>
            </w:r>
          </w:p>
        </w:tc>
        <w:tc>
          <w:tcPr>
            <w:tcW w:w="0" w:type="auto"/>
            <w:vAlign w:val="center"/>
          </w:tcPr>
          <w:p w:rsidR="000548DC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ersen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rack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llow-up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anis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port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8;1(1):6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ntryman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ion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fitness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An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d. 45(1):121-131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isenmann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erobic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enter Longitudin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Hum Biol. 16(6):690-696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erreira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5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tnes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fitness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ag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36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termina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sterda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longitudin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er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d. 10;165(1):42-48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ong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Korea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Sports Med. 30(9):677-683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Kelishad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ath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ompon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ational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presentativ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North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MENA)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ASPIAN-III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An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62(3):257-265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Kuk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0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depend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ion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respirato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abdomin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Silver Spring). 18(10):2061-2063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artínez-Gómez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The rol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cores. The AFINO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o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ioche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65(3):277-289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olero-Conejo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r metabolic syndrome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atinoa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Nutr. 53(1):39-46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oreira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zorea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BM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Health. 11:214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into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arâmetros metabólicos e fatores de risco associados à obesidade abdominal em adolescentes do sexo feminino de escolas públicas do Distrito Federal (Brasil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atinoa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nutr. 61(1):55-64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antos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xpenditu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ortugu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One. 18;8(11</w:t>
            </w:r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80417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énéchal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respirato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ipo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olical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32(1</w:t>
            </w:r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85-9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örök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erformanc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boy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la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or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5(7):966-97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wig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heri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utoinflammatio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docrino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99(10</w:t>
            </w:r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123-8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Ventura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velopment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rajectori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girls' BMI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ros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Silver Spring). 17(11):2067-2074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acha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6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ity-rel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odul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9(7):1599-604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ennber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view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eisu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-ti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dependent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dic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id-adulthood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013 Jul;36(7):2090-7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31E0C" w:rsidRPr="00D67D1D" w:rsidTr="00592EDC">
        <w:tc>
          <w:tcPr>
            <w:tcW w:w="0" w:type="auto"/>
            <w:vAlign w:val="center"/>
          </w:tcPr>
          <w:p w:rsidR="00331E0C" w:rsidRPr="00D67D1D" w:rsidRDefault="00331E0C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Jekal</w:t>
            </w:r>
            <w:proofErr w:type="spellEnd"/>
          </w:p>
          <w:p w:rsidR="00331E0C" w:rsidRPr="00D67D1D" w:rsidRDefault="00331E0C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0" w:type="auto"/>
            <w:vAlign w:val="center"/>
          </w:tcPr>
          <w:p w:rsidR="00331E0C" w:rsidRPr="00D67D1D" w:rsidRDefault="00331E0C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tnes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: a 22-year follow-up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331E0C" w:rsidRPr="00D67D1D" w:rsidRDefault="00331E0C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Health. 11(4):823-830</w:t>
            </w:r>
          </w:p>
        </w:tc>
        <w:tc>
          <w:tcPr>
            <w:tcW w:w="0" w:type="auto"/>
            <w:vAlign w:val="center"/>
          </w:tcPr>
          <w:p w:rsidR="00331E0C" w:rsidRPr="00D67D1D" w:rsidRDefault="001F235F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4A8D" w:rsidRPr="00D67D1D" w:rsidTr="00592EDC">
        <w:tc>
          <w:tcPr>
            <w:tcW w:w="0" w:type="auto"/>
            <w:vAlign w:val="center"/>
          </w:tcPr>
          <w:p w:rsidR="00A717CF" w:rsidRPr="00D67D1D" w:rsidRDefault="00A717CF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uff</w:t>
            </w:r>
            <w:proofErr w:type="spellEnd"/>
          </w:p>
          <w:p w:rsidR="00A717CF" w:rsidRPr="00D67D1D" w:rsidRDefault="00A717CF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7)</w:t>
            </w:r>
          </w:p>
        </w:tc>
        <w:tc>
          <w:tcPr>
            <w:tcW w:w="0" w:type="auto"/>
            <w:vAlign w:val="center"/>
          </w:tcPr>
          <w:p w:rsidR="00A717CF" w:rsidRPr="00D67D1D" w:rsidRDefault="00A717CF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reqüência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de síndrome metabólica em crianças e adolescentes com sobrepeso e obesidade</w:t>
            </w:r>
          </w:p>
        </w:tc>
        <w:tc>
          <w:tcPr>
            <w:tcW w:w="0" w:type="auto"/>
            <w:vAlign w:val="center"/>
          </w:tcPr>
          <w:p w:rsidR="00A717CF" w:rsidRPr="00D67D1D" w:rsidRDefault="00A717CF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au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5(3):</w:t>
            </w:r>
            <w:r w:rsidRPr="00D67D1D">
              <w:rPr>
                <w:sz w:val="20"/>
                <w:szCs w:val="20"/>
              </w:rPr>
              <w:t xml:space="preserve"> </w:t>
            </w: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221-226</w:t>
            </w:r>
          </w:p>
        </w:tc>
        <w:tc>
          <w:tcPr>
            <w:tcW w:w="0" w:type="auto"/>
            <w:vAlign w:val="center"/>
          </w:tcPr>
          <w:p w:rsidR="00A717CF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utte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7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onover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port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xer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39(8):1257-1266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antos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rur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n Hum Biol. 40(1):15-2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ardner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bul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port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xer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45(1):163-169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Sport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xer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43(12):2307-2313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u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Doubl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jeopard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metabolic syndrome lead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ri-pubert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xer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6(3):266-273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Janssen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ractionaliz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BM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Health. </w:t>
            </w:r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6;13:554</w:t>
            </w:r>
            <w:proofErr w:type="gramEnd"/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Jääskeläinen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dict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ardiovascula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Young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inn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35(9):1937-1943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Kelishad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7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CASPIA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or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Res. 67(1):46-5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Kelishad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8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CASPIA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u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vas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8(7):461-47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aligie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ipo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attern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ver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EPOCH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61(5):875-88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cMurray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op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cal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lat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n Hum Biol. 38(5):647-654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oore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8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metabolic syndrome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rur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J Rural Health. 24(2):136-14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onzani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arent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ginn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docrino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x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. 81(1):45-51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rozo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8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Síndrome metabólico y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esg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ociado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estilo de vida de adolescentes de un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iuda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de Argentina, 2005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anam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ublica. 24(3):149-16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isson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U.S.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lli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Health. 42(4):236-24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angeraas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0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respirato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cardiovascula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ren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ransplan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ephro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25(11):2343-235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ustain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por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ecreas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o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. 33(11):1219-1226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e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Romero</w:t>
            </w:r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Influencia étnic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evalencia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de síndrome metabólico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oblació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ediátrica obesa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ar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). 78(2):75-8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eskinen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32-yea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eisu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cordanc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w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air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TWINACTIV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im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desig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w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Res Hum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Gene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2(1):108-17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onus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0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olicall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normal-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docrino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 89(10):5013-20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proofErr w:type="spellEnd"/>
          </w:p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(2010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ssociation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Fibrinoge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Rur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th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rom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7(5):486-492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ersen (2015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A new approach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defin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diagnos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J Diabetes Res. 2015:539835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Brigg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enroll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a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ultidisciplina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dical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anagement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diorespirator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fitness,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-relate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Metab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yndr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lat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Disor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. 13(3):102-9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3E60" w:rsidRPr="00D67D1D" w:rsidTr="00592EDC">
        <w:tc>
          <w:tcPr>
            <w:tcW w:w="0" w:type="auto"/>
            <w:vAlign w:val="center"/>
          </w:tcPr>
          <w:p w:rsidR="00483E60" w:rsidRPr="00D67D1D" w:rsidRDefault="00483E60" w:rsidP="0071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Sutherland (2014)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ealth-promoting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profiles </w:t>
            </w:r>
            <w:proofErr w:type="spellStart"/>
            <w:proofErr w:type="gram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Latinos</w:t>
            </w:r>
            <w:proofErr w:type="gram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  <w:proofErr w:type="spellEnd"/>
          </w:p>
        </w:tc>
        <w:tc>
          <w:tcPr>
            <w:tcW w:w="0" w:type="auto"/>
            <w:vAlign w:val="center"/>
          </w:tcPr>
          <w:p w:rsidR="00483E60" w:rsidRPr="00D67D1D" w:rsidRDefault="00483E60" w:rsidP="006E4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Hisp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Health </w:t>
            </w:r>
            <w:proofErr w:type="spellStart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D67D1D">
              <w:rPr>
                <w:rFonts w:ascii="Times New Roman" w:hAnsi="Times New Roman" w:cs="Times New Roman"/>
                <w:sz w:val="20"/>
                <w:szCs w:val="20"/>
              </w:rPr>
              <w:t xml:space="preserve"> Int. 12(3):130-7</w:t>
            </w:r>
          </w:p>
        </w:tc>
        <w:tc>
          <w:tcPr>
            <w:tcW w:w="0" w:type="auto"/>
            <w:vAlign w:val="center"/>
          </w:tcPr>
          <w:p w:rsidR="00483E60" w:rsidRPr="00D67D1D" w:rsidRDefault="00483E60" w:rsidP="0071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D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845EF3" w:rsidRPr="00D67D1D" w:rsidRDefault="00324A8D" w:rsidP="00592ED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7D1D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Reason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exclusion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: 1- 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 design; 2- </w:t>
      </w:r>
      <w:r w:rsidR="00DC7791" w:rsidRPr="00D67D1D">
        <w:rPr>
          <w:rFonts w:ascii="Times New Roman" w:hAnsi="Times New Roman" w:cs="Times New Roman"/>
          <w:sz w:val="20"/>
          <w:szCs w:val="20"/>
        </w:rPr>
        <w:t>Metabolic Syndrome</w:t>
      </w:r>
      <w:r w:rsidRPr="00D67D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605AA">
        <w:rPr>
          <w:rFonts w:ascii="Times New Roman" w:hAnsi="Times New Roman" w:cs="Times New Roman"/>
          <w:sz w:val="20"/>
          <w:szCs w:val="20"/>
        </w:rPr>
        <w:t>linked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outcomes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7D1D">
        <w:rPr>
          <w:rFonts w:ascii="Times New Roman" w:hAnsi="Times New Roman" w:cs="Times New Roman"/>
          <w:sz w:val="20"/>
          <w:szCs w:val="20"/>
        </w:rPr>
        <w:t>interest</w:t>
      </w:r>
      <w:proofErr w:type="spellEnd"/>
      <w:r w:rsidRPr="00D67D1D">
        <w:rPr>
          <w:rFonts w:ascii="Times New Roman" w:hAnsi="Times New Roman" w:cs="Times New Roman"/>
          <w:sz w:val="20"/>
          <w:szCs w:val="20"/>
        </w:rPr>
        <w:t xml:space="preserve">; 3- </w:t>
      </w:r>
      <w:proofErr w:type="spellStart"/>
      <w:r w:rsidR="00592EDC" w:rsidRPr="00592EDC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="00592EDC" w:rsidRPr="00592ED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92EDC" w:rsidRPr="00592EDC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="00592EDC" w:rsidRPr="00592ED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92EDC" w:rsidRPr="00592EDC">
        <w:rPr>
          <w:rFonts w:ascii="Times New Roman" w:hAnsi="Times New Roman" w:cs="Times New Roman"/>
          <w:sz w:val="20"/>
          <w:szCs w:val="20"/>
        </w:rPr>
        <w:t>consider</w:t>
      </w:r>
      <w:proofErr w:type="spellEnd"/>
      <w:r w:rsidR="00592EDC" w:rsidRPr="00592EDC">
        <w:rPr>
          <w:rFonts w:ascii="Times New Roman" w:hAnsi="Times New Roman" w:cs="Times New Roman"/>
          <w:sz w:val="20"/>
          <w:szCs w:val="20"/>
        </w:rPr>
        <w:t xml:space="preserve"> </w:t>
      </w:r>
      <w:r w:rsidR="00DC7791" w:rsidRPr="00D67D1D">
        <w:rPr>
          <w:rFonts w:ascii="Times New Roman" w:hAnsi="Times New Roman" w:cs="Times New Roman"/>
          <w:sz w:val="20"/>
          <w:szCs w:val="20"/>
        </w:rPr>
        <w:t>Metabolic Syndrome</w:t>
      </w:r>
      <w:r w:rsidR="00592EDC">
        <w:rPr>
          <w:rFonts w:ascii="Times New Roman" w:hAnsi="Times New Roman" w:cs="Times New Roman"/>
          <w:sz w:val="20"/>
          <w:szCs w:val="20"/>
        </w:rPr>
        <w:t>; 4- Age</w:t>
      </w:r>
      <w:bookmarkStart w:id="0" w:name="_GoBack"/>
      <w:bookmarkEnd w:id="0"/>
    </w:p>
    <w:sectPr w:rsidR="00845EF3" w:rsidRPr="00D67D1D" w:rsidSect="007110F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EF3"/>
    <w:rsid w:val="000335A5"/>
    <w:rsid w:val="000548DC"/>
    <w:rsid w:val="0005779B"/>
    <w:rsid w:val="00092326"/>
    <w:rsid w:val="000B4832"/>
    <w:rsid w:val="000C3B7B"/>
    <w:rsid w:val="000D3FD1"/>
    <w:rsid w:val="000D6935"/>
    <w:rsid w:val="000E65B2"/>
    <w:rsid w:val="00134754"/>
    <w:rsid w:val="00147D1C"/>
    <w:rsid w:val="00170358"/>
    <w:rsid w:val="001720E6"/>
    <w:rsid w:val="00183EA3"/>
    <w:rsid w:val="00191D84"/>
    <w:rsid w:val="001B319E"/>
    <w:rsid w:val="001B4D98"/>
    <w:rsid w:val="001C244C"/>
    <w:rsid w:val="001D6285"/>
    <w:rsid w:val="001E6834"/>
    <w:rsid w:val="001F235F"/>
    <w:rsid w:val="002063A3"/>
    <w:rsid w:val="002202E4"/>
    <w:rsid w:val="002305E1"/>
    <w:rsid w:val="00246A6F"/>
    <w:rsid w:val="002478AD"/>
    <w:rsid w:val="00281E9E"/>
    <w:rsid w:val="002A5FC2"/>
    <w:rsid w:val="002B334D"/>
    <w:rsid w:val="002C618B"/>
    <w:rsid w:val="00302E44"/>
    <w:rsid w:val="00324A8D"/>
    <w:rsid w:val="00331E0C"/>
    <w:rsid w:val="00361285"/>
    <w:rsid w:val="00363EA3"/>
    <w:rsid w:val="003651A3"/>
    <w:rsid w:val="00374852"/>
    <w:rsid w:val="00381AB0"/>
    <w:rsid w:val="00384348"/>
    <w:rsid w:val="00397AE0"/>
    <w:rsid w:val="003B544D"/>
    <w:rsid w:val="003D43B2"/>
    <w:rsid w:val="00402FD4"/>
    <w:rsid w:val="00414828"/>
    <w:rsid w:val="00425F26"/>
    <w:rsid w:val="0043473C"/>
    <w:rsid w:val="004647B7"/>
    <w:rsid w:val="00475015"/>
    <w:rsid w:val="00483E60"/>
    <w:rsid w:val="00484F4A"/>
    <w:rsid w:val="00490262"/>
    <w:rsid w:val="00492EC2"/>
    <w:rsid w:val="004C2416"/>
    <w:rsid w:val="004C3CE3"/>
    <w:rsid w:val="004C3D54"/>
    <w:rsid w:val="004C68C3"/>
    <w:rsid w:val="005018C7"/>
    <w:rsid w:val="00510F07"/>
    <w:rsid w:val="0051201E"/>
    <w:rsid w:val="00524516"/>
    <w:rsid w:val="0057465E"/>
    <w:rsid w:val="00576EE6"/>
    <w:rsid w:val="00592EDC"/>
    <w:rsid w:val="00596904"/>
    <w:rsid w:val="005A2A1B"/>
    <w:rsid w:val="005C18EF"/>
    <w:rsid w:val="005C6591"/>
    <w:rsid w:val="005D2F81"/>
    <w:rsid w:val="005E311E"/>
    <w:rsid w:val="0060559E"/>
    <w:rsid w:val="006149E7"/>
    <w:rsid w:val="006166BE"/>
    <w:rsid w:val="006224C4"/>
    <w:rsid w:val="00632C24"/>
    <w:rsid w:val="0063436B"/>
    <w:rsid w:val="00635D88"/>
    <w:rsid w:val="006501A8"/>
    <w:rsid w:val="006641CD"/>
    <w:rsid w:val="006653DD"/>
    <w:rsid w:val="006912AE"/>
    <w:rsid w:val="0069681D"/>
    <w:rsid w:val="006A3D1B"/>
    <w:rsid w:val="006E4819"/>
    <w:rsid w:val="007110FF"/>
    <w:rsid w:val="00735590"/>
    <w:rsid w:val="007414A6"/>
    <w:rsid w:val="00751C1C"/>
    <w:rsid w:val="00784268"/>
    <w:rsid w:val="007A0FDD"/>
    <w:rsid w:val="007C53B5"/>
    <w:rsid w:val="007D21C2"/>
    <w:rsid w:val="007D268F"/>
    <w:rsid w:val="007D6A42"/>
    <w:rsid w:val="007E36CC"/>
    <w:rsid w:val="007F5E42"/>
    <w:rsid w:val="007F6389"/>
    <w:rsid w:val="008173BC"/>
    <w:rsid w:val="008231F6"/>
    <w:rsid w:val="00826105"/>
    <w:rsid w:val="008422EE"/>
    <w:rsid w:val="0084593D"/>
    <w:rsid w:val="00845EF3"/>
    <w:rsid w:val="00847AE8"/>
    <w:rsid w:val="00857377"/>
    <w:rsid w:val="008A1C5F"/>
    <w:rsid w:val="008C0E21"/>
    <w:rsid w:val="008E3C28"/>
    <w:rsid w:val="008E3FA8"/>
    <w:rsid w:val="00920DE2"/>
    <w:rsid w:val="0094680C"/>
    <w:rsid w:val="009552B3"/>
    <w:rsid w:val="00966F46"/>
    <w:rsid w:val="009807C3"/>
    <w:rsid w:val="00992C29"/>
    <w:rsid w:val="009A5E95"/>
    <w:rsid w:val="009E1761"/>
    <w:rsid w:val="009E4A11"/>
    <w:rsid w:val="00A07B63"/>
    <w:rsid w:val="00A204B8"/>
    <w:rsid w:val="00A347E4"/>
    <w:rsid w:val="00A51263"/>
    <w:rsid w:val="00A659BA"/>
    <w:rsid w:val="00A717CF"/>
    <w:rsid w:val="00A745C5"/>
    <w:rsid w:val="00AB113A"/>
    <w:rsid w:val="00AB3D50"/>
    <w:rsid w:val="00AB7038"/>
    <w:rsid w:val="00AE3930"/>
    <w:rsid w:val="00B0465B"/>
    <w:rsid w:val="00B13399"/>
    <w:rsid w:val="00B22CE2"/>
    <w:rsid w:val="00B4387F"/>
    <w:rsid w:val="00B85BE0"/>
    <w:rsid w:val="00B92A60"/>
    <w:rsid w:val="00BB5C50"/>
    <w:rsid w:val="00BD695B"/>
    <w:rsid w:val="00BE40B1"/>
    <w:rsid w:val="00BE7756"/>
    <w:rsid w:val="00C04E65"/>
    <w:rsid w:val="00C35E78"/>
    <w:rsid w:val="00CB12B0"/>
    <w:rsid w:val="00CB3156"/>
    <w:rsid w:val="00CC20DC"/>
    <w:rsid w:val="00CF0D83"/>
    <w:rsid w:val="00CF43D7"/>
    <w:rsid w:val="00CF5E94"/>
    <w:rsid w:val="00D21AA0"/>
    <w:rsid w:val="00D550FA"/>
    <w:rsid w:val="00D605AA"/>
    <w:rsid w:val="00D67D1D"/>
    <w:rsid w:val="00D90BE1"/>
    <w:rsid w:val="00D95D32"/>
    <w:rsid w:val="00D96A59"/>
    <w:rsid w:val="00DB6FAA"/>
    <w:rsid w:val="00DC7791"/>
    <w:rsid w:val="00DD492A"/>
    <w:rsid w:val="00DE3AFC"/>
    <w:rsid w:val="00DF0F70"/>
    <w:rsid w:val="00E13F73"/>
    <w:rsid w:val="00E160C5"/>
    <w:rsid w:val="00E30962"/>
    <w:rsid w:val="00E37227"/>
    <w:rsid w:val="00E53602"/>
    <w:rsid w:val="00E67088"/>
    <w:rsid w:val="00EE0D41"/>
    <w:rsid w:val="00F16EC8"/>
    <w:rsid w:val="00F17BA6"/>
    <w:rsid w:val="00F220F2"/>
    <w:rsid w:val="00F45449"/>
    <w:rsid w:val="00F47DC4"/>
    <w:rsid w:val="00F60A9A"/>
    <w:rsid w:val="00F611E9"/>
    <w:rsid w:val="00FF6461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DB675"/>
  <w15:chartTrackingRefBased/>
  <w15:docId w15:val="{DD995CC1-EF81-4B80-84EC-98B549A1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45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1642</Words>
  <Characters>8869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liveira</dc:creator>
  <cp:keywords/>
  <dc:description/>
  <cp:lastModifiedBy>Raphael Oliveira</cp:lastModifiedBy>
  <cp:revision>39</cp:revision>
  <dcterms:created xsi:type="dcterms:W3CDTF">2016-05-13T13:01:00Z</dcterms:created>
  <dcterms:modified xsi:type="dcterms:W3CDTF">2016-11-01T16:21:00Z</dcterms:modified>
</cp:coreProperties>
</file>